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F62AA" w14:textId="17F91BF0" w:rsidR="0044340F" w:rsidRPr="00754C9C" w:rsidRDefault="0005487B" w:rsidP="00754C9C">
      <w:pPr>
        <w:spacing w:line="240" w:lineRule="auto"/>
        <w:jc w:val="both"/>
        <w:rPr>
          <w:bCs/>
          <w:sz w:val="18"/>
          <w:szCs w:val="18"/>
          <w:lang w:val="en-GB"/>
        </w:rPr>
      </w:pPr>
      <w:r w:rsidRPr="00754C9C">
        <w:rPr>
          <w:b/>
          <w:sz w:val="18"/>
          <w:szCs w:val="18"/>
        </w:rPr>
        <w:t>Supplementary</w:t>
      </w:r>
      <w:r w:rsidR="0044340F" w:rsidRPr="00754C9C">
        <w:rPr>
          <w:b/>
          <w:sz w:val="18"/>
          <w:szCs w:val="18"/>
        </w:rPr>
        <w:t xml:space="preserve"> Table </w:t>
      </w:r>
      <w:r w:rsidR="00C2599E" w:rsidRPr="00754C9C">
        <w:rPr>
          <w:b/>
          <w:sz w:val="18"/>
          <w:szCs w:val="18"/>
        </w:rPr>
        <w:t>2</w:t>
      </w:r>
      <w:r w:rsidR="0044340F" w:rsidRPr="00754C9C">
        <w:rPr>
          <w:bCs/>
          <w:sz w:val="18"/>
          <w:szCs w:val="18"/>
        </w:rPr>
        <w:t xml:space="preserve"> Patient characteristics of dataset 1</w:t>
      </w:r>
      <w:r w:rsidR="00C9504D">
        <w:rPr>
          <w:bCs/>
          <w:sz w:val="18"/>
          <w:szCs w:val="18"/>
        </w:rPr>
        <w:t xml:space="preserve">. IQR: interquartile range. </w:t>
      </w:r>
    </w:p>
    <w:tbl>
      <w:tblPr>
        <w:tblW w:w="4995" w:type="dxa"/>
        <w:tblInd w:w="108" w:type="dxa"/>
        <w:tblLook w:val="04A0" w:firstRow="1" w:lastRow="0" w:firstColumn="1" w:lastColumn="0" w:noHBand="0" w:noVBand="1"/>
      </w:tblPr>
      <w:tblGrid>
        <w:gridCol w:w="1310"/>
        <w:gridCol w:w="1843"/>
        <w:gridCol w:w="1842"/>
      </w:tblGrid>
      <w:tr w:rsidR="0044340F" w:rsidRPr="0044340F" w14:paraId="051FBF36" w14:textId="77777777" w:rsidTr="002B19BF">
        <w:trPr>
          <w:trHeight w:val="360"/>
        </w:trPr>
        <w:tc>
          <w:tcPr>
            <w:tcW w:w="3153" w:type="dxa"/>
            <w:gridSpan w:val="2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4703DE99" w14:textId="77777777" w:rsidR="0044340F" w:rsidRPr="0044340F" w:rsidRDefault="0044340F" w:rsidP="00D434F0">
            <w:pPr>
              <w:spacing w:after="0" w:line="240" w:lineRule="auto"/>
              <w:jc w:val="both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b/>
                <w:bCs/>
                <w:color w:val="000000"/>
                <w:sz w:val="20"/>
              </w:rPr>
              <w:t> </w:t>
            </w:r>
          </w:p>
        </w:tc>
        <w:tc>
          <w:tcPr>
            <w:tcW w:w="1842" w:type="dxa"/>
            <w:tcBorders>
              <w:top w:val="nil"/>
              <w:left w:val="nil"/>
              <w:bottom w:val="double" w:sz="6" w:space="0" w:color="auto"/>
              <w:right w:val="nil"/>
            </w:tcBorders>
            <w:shd w:val="clear" w:color="auto" w:fill="auto"/>
            <w:vAlign w:val="center"/>
            <w:hideMark/>
          </w:tcPr>
          <w:p w14:paraId="7A7F6A59" w14:textId="77777777" w:rsidR="0044340F" w:rsidRPr="0044340F" w:rsidRDefault="0044340F" w:rsidP="00D434F0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b/>
                <w:bCs/>
                <w:color w:val="000000"/>
                <w:sz w:val="20"/>
              </w:rPr>
              <w:t>Dataset 1 (n=34)</w:t>
            </w:r>
          </w:p>
        </w:tc>
      </w:tr>
      <w:tr w:rsidR="0044340F" w:rsidRPr="0044340F" w14:paraId="496703A2" w14:textId="77777777" w:rsidTr="002B19BF">
        <w:trPr>
          <w:trHeight w:val="360"/>
        </w:trPr>
        <w:tc>
          <w:tcPr>
            <w:tcW w:w="3153" w:type="dxa"/>
            <w:gridSpan w:val="2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F73D3B" w14:textId="3BB51B9E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Me</w:t>
            </w:r>
            <w:r w:rsidR="005509C0">
              <w:rPr>
                <w:rFonts w:eastAsia="Times New Roman" w:cs="Calibri"/>
                <w:color w:val="000000"/>
                <w:sz w:val="20"/>
              </w:rPr>
              <w:t>dian</w:t>
            </w:r>
            <w:r w:rsidRPr="0044340F">
              <w:rPr>
                <w:rFonts w:eastAsia="Times New Roman" w:cs="Calibri"/>
                <w:color w:val="000000"/>
                <w:sz w:val="20"/>
              </w:rPr>
              <w:t xml:space="preserve"> age [years]</w:t>
            </w:r>
            <w:r w:rsidR="00AD153D">
              <w:rPr>
                <w:rFonts w:eastAsia="Times New Roman" w:cs="Calibri"/>
                <w:color w:val="000000"/>
                <w:sz w:val="20"/>
              </w:rPr>
              <w:t xml:space="preserve"> (IQR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0F4C645" w14:textId="77777777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64 (42-80)</w:t>
            </w:r>
          </w:p>
        </w:tc>
      </w:tr>
      <w:tr w:rsidR="0044340F" w:rsidRPr="0044340F" w14:paraId="7FC3D889" w14:textId="77777777" w:rsidTr="002B19BF">
        <w:trPr>
          <w:trHeight w:val="360"/>
        </w:trPr>
        <w:tc>
          <w:tcPr>
            <w:tcW w:w="31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032B08" w14:textId="77777777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Age &gt; 60 year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96944A" w14:textId="77777777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23 (68%)</w:t>
            </w:r>
          </w:p>
        </w:tc>
      </w:tr>
      <w:tr w:rsidR="0044340F" w:rsidRPr="0044340F" w14:paraId="03290C24" w14:textId="77777777" w:rsidTr="002B19BF">
        <w:trPr>
          <w:trHeight w:val="360"/>
        </w:trPr>
        <w:tc>
          <w:tcPr>
            <w:tcW w:w="3153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756F110" w14:textId="77777777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Males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D6ABEDC" w14:textId="77777777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18 (53%)</w:t>
            </w:r>
          </w:p>
        </w:tc>
      </w:tr>
      <w:tr w:rsidR="0044340F" w:rsidRPr="0044340F" w14:paraId="68931186" w14:textId="77777777" w:rsidTr="002B19BF">
        <w:trPr>
          <w:trHeight w:val="360"/>
        </w:trPr>
        <w:tc>
          <w:tcPr>
            <w:tcW w:w="1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C36B43" w14:textId="4B5E9900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Me</w:t>
            </w:r>
            <w:r w:rsidR="001673F7">
              <w:rPr>
                <w:rFonts w:eastAsia="Times New Roman" w:cs="Calibri"/>
                <w:color w:val="000000"/>
                <w:sz w:val="20"/>
              </w:rPr>
              <w:t>dian</w:t>
            </w:r>
            <w:r w:rsidRPr="0044340F">
              <w:rPr>
                <w:rFonts w:eastAsia="Times New Roman" w:cs="Calibri"/>
                <w:color w:val="000000"/>
                <w:sz w:val="20"/>
              </w:rPr>
              <w:t xml:space="preserve"> </w:t>
            </w:r>
            <w:r w:rsidR="001673F7">
              <w:rPr>
                <w:rFonts w:eastAsia="Times New Roman" w:cs="Calibri"/>
                <w:color w:val="000000"/>
                <w:sz w:val="20"/>
              </w:rPr>
              <w:t xml:space="preserve">(IQR) </w:t>
            </w:r>
            <w:r w:rsidRPr="0044340F">
              <w:rPr>
                <w:rFonts w:eastAsia="Times New Roman" w:cs="Calibri"/>
                <w:color w:val="000000"/>
                <w:sz w:val="20"/>
              </w:rPr>
              <w:t>blood glucose level</w:t>
            </w:r>
            <w:r w:rsidR="00370E03">
              <w:rPr>
                <w:rFonts w:eastAsia="Times New Roman" w:cs="Calibri"/>
                <w:color w:val="000000"/>
                <w:sz w:val="20"/>
              </w:rPr>
              <w:t xml:space="preserve"> [mmol/L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6CD4C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2EB2EE" w14:textId="2F4A59BE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5.</w:t>
            </w:r>
            <w:r w:rsidR="00D82E14">
              <w:rPr>
                <w:rFonts w:eastAsia="Times New Roman" w:cs="Calibri"/>
                <w:color w:val="000000"/>
                <w:sz w:val="20"/>
              </w:rPr>
              <w:t>6</w:t>
            </w:r>
            <w:r w:rsidRPr="0044340F">
              <w:rPr>
                <w:rFonts w:eastAsia="Times New Roman" w:cs="Calibri"/>
                <w:color w:val="000000"/>
                <w:sz w:val="20"/>
              </w:rPr>
              <w:t xml:space="preserve"> (</w:t>
            </w:r>
            <w:r w:rsidR="00D82E14">
              <w:rPr>
                <w:rFonts w:eastAsia="Times New Roman" w:cs="Calibri"/>
                <w:color w:val="000000"/>
                <w:sz w:val="20"/>
              </w:rPr>
              <w:t>5.1</w:t>
            </w:r>
            <w:r w:rsidRPr="0044340F">
              <w:rPr>
                <w:rFonts w:eastAsia="Times New Roman" w:cs="Calibri"/>
                <w:color w:val="000000"/>
                <w:sz w:val="20"/>
              </w:rPr>
              <w:t>-</w:t>
            </w:r>
            <w:r w:rsidR="001673F7">
              <w:rPr>
                <w:rFonts w:eastAsia="Times New Roman" w:cs="Calibri"/>
                <w:color w:val="000000"/>
                <w:sz w:val="20"/>
              </w:rPr>
              <w:t>6</w:t>
            </w:r>
            <w:r w:rsidRPr="0044340F">
              <w:rPr>
                <w:rFonts w:eastAsia="Times New Roman" w:cs="Calibri"/>
                <w:color w:val="000000"/>
                <w:sz w:val="20"/>
              </w:rPr>
              <w:t>.</w:t>
            </w:r>
            <w:r w:rsidR="00D82E14">
              <w:rPr>
                <w:rFonts w:eastAsia="Times New Roman" w:cs="Calibri"/>
                <w:color w:val="000000"/>
                <w:sz w:val="20"/>
              </w:rPr>
              <w:t>2</w:t>
            </w:r>
            <w:r w:rsidRPr="0044340F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6EFDE8BC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D14434E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66EA51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Interi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37FD51" w14:textId="041621A1" w:rsidR="0044340F" w:rsidRPr="0044340F" w:rsidRDefault="001673F7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5.</w:t>
            </w:r>
            <w:r w:rsidR="00D82E14">
              <w:rPr>
                <w:rFonts w:eastAsia="Times New Roman" w:cs="Calibri"/>
                <w:color w:val="000000"/>
                <w:sz w:val="20"/>
              </w:rPr>
              <w:t>9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 xml:space="preserve"> (</w:t>
            </w:r>
            <w:r>
              <w:rPr>
                <w:rFonts w:eastAsia="Times New Roman" w:cs="Calibri"/>
                <w:color w:val="000000"/>
                <w:sz w:val="20"/>
              </w:rPr>
              <w:t>5.</w:t>
            </w:r>
            <w:r w:rsidR="00D82E14">
              <w:rPr>
                <w:rFonts w:eastAsia="Times New Roman" w:cs="Calibri"/>
                <w:color w:val="000000"/>
                <w:sz w:val="20"/>
              </w:rPr>
              <w:t>6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>-</w:t>
            </w:r>
            <w:r>
              <w:rPr>
                <w:rFonts w:eastAsia="Times New Roman" w:cs="Calibri"/>
                <w:color w:val="000000"/>
                <w:sz w:val="20"/>
              </w:rPr>
              <w:t>6.6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78C4D547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D66C1C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5FE32BB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End-of-treat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ED117E" w14:textId="3B7CB433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5.</w:t>
            </w:r>
            <w:r w:rsidR="0068144D">
              <w:rPr>
                <w:rFonts w:eastAsia="Times New Roman" w:cs="Calibri"/>
                <w:color w:val="000000"/>
                <w:sz w:val="20"/>
              </w:rPr>
              <w:t>6</w:t>
            </w:r>
            <w:r w:rsidRPr="0044340F">
              <w:rPr>
                <w:rFonts w:eastAsia="Times New Roman" w:cs="Calibri"/>
                <w:color w:val="000000"/>
                <w:sz w:val="20"/>
              </w:rPr>
              <w:t xml:space="preserve"> (</w:t>
            </w:r>
            <w:r w:rsidR="0068144D">
              <w:rPr>
                <w:rFonts w:eastAsia="Times New Roman" w:cs="Calibri"/>
                <w:color w:val="000000"/>
                <w:sz w:val="20"/>
              </w:rPr>
              <w:t>5.2</w:t>
            </w:r>
            <w:r w:rsidRPr="0044340F">
              <w:rPr>
                <w:rFonts w:eastAsia="Times New Roman" w:cs="Calibri"/>
                <w:color w:val="000000"/>
                <w:sz w:val="20"/>
              </w:rPr>
              <w:t>-</w:t>
            </w:r>
            <w:r w:rsidR="0068144D">
              <w:rPr>
                <w:rFonts w:eastAsia="Times New Roman" w:cs="Calibri"/>
                <w:color w:val="000000"/>
                <w:sz w:val="20"/>
              </w:rPr>
              <w:t>6.2</w:t>
            </w:r>
            <w:r w:rsidRPr="0044340F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5EB454AC" w14:textId="77777777" w:rsidTr="002B19BF">
        <w:trPr>
          <w:trHeight w:val="360"/>
        </w:trPr>
        <w:tc>
          <w:tcPr>
            <w:tcW w:w="1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370213" w14:textId="3A19DB83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Me</w:t>
            </w:r>
            <w:r w:rsidR="0068144D">
              <w:rPr>
                <w:rFonts w:eastAsia="Times New Roman" w:cs="Calibri"/>
                <w:color w:val="000000"/>
                <w:sz w:val="20"/>
              </w:rPr>
              <w:t>dian (IQR)</w:t>
            </w:r>
            <w:r w:rsidRPr="0044340F">
              <w:rPr>
                <w:rFonts w:eastAsia="Times New Roman" w:cs="Calibri"/>
                <w:color w:val="000000"/>
                <w:sz w:val="20"/>
              </w:rPr>
              <w:t xml:space="preserve"> injection interval</w:t>
            </w:r>
            <w:r w:rsidR="00370E03">
              <w:rPr>
                <w:rFonts w:eastAsia="Times New Roman" w:cs="Calibri"/>
                <w:color w:val="000000"/>
                <w:sz w:val="20"/>
              </w:rPr>
              <w:t xml:space="preserve"> [min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7615B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E9A5A" w14:textId="4BEBF4FA" w:rsidR="0044340F" w:rsidRPr="0044340F" w:rsidRDefault="00F0024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67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 xml:space="preserve"> (</w:t>
            </w:r>
            <w:r>
              <w:rPr>
                <w:rFonts w:eastAsia="Times New Roman" w:cs="Calibri"/>
                <w:color w:val="000000"/>
                <w:sz w:val="20"/>
              </w:rPr>
              <w:t>60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>-</w:t>
            </w:r>
            <w:r>
              <w:rPr>
                <w:rFonts w:eastAsia="Times New Roman" w:cs="Calibri"/>
                <w:color w:val="000000"/>
                <w:sz w:val="20"/>
              </w:rPr>
              <w:t>79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5A1AEF52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212C7E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4A7BA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Interi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936F20" w14:textId="6014D515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6</w:t>
            </w:r>
            <w:r w:rsidR="00F0024F">
              <w:rPr>
                <w:rFonts w:eastAsia="Times New Roman" w:cs="Calibri"/>
                <w:color w:val="000000"/>
                <w:sz w:val="20"/>
              </w:rPr>
              <w:t>3</w:t>
            </w:r>
            <w:r w:rsidRPr="0044340F">
              <w:rPr>
                <w:rFonts w:eastAsia="Times New Roman" w:cs="Calibri"/>
                <w:color w:val="000000"/>
                <w:sz w:val="20"/>
              </w:rPr>
              <w:t xml:space="preserve"> (</w:t>
            </w:r>
            <w:r w:rsidR="00F0024F">
              <w:rPr>
                <w:rFonts w:eastAsia="Times New Roman" w:cs="Calibri"/>
                <w:color w:val="000000"/>
                <w:sz w:val="20"/>
              </w:rPr>
              <w:t>6</w:t>
            </w:r>
            <w:r w:rsidR="00D82E14">
              <w:rPr>
                <w:rFonts w:eastAsia="Times New Roman" w:cs="Calibri"/>
                <w:color w:val="000000"/>
                <w:sz w:val="20"/>
              </w:rPr>
              <w:t>9</w:t>
            </w:r>
            <w:r w:rsidRPr="0044340F">
              <w:rPr>
                <w:rFonts w:eastAsia="Times New Roman" w:cs="Calibri"/>
                <w:color w:val="000000"/>
                <w:sz w:val="20"/>
              </w:rPr>
              <w:t>-</w:t>
            </w:r>
            <w:r w:rsidR="00F0024F">
              <w:rPr>
                <w:rFonts w:eastAsia="Times New Roman" w:cs="Calibri"/>
                <w:color w:val="000000"/>
                <w:sz w:val="20"/>
              </w:rPr>
              <w:t>73</w:t>
            </w:r>
            <w:r w:rsidRPr="0044340F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540A65D5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65C0EAE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AC06A6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End-of-treat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87D52F" w14:textId="10DCB9CC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</w:rPr>
              <w:t>6</w:t>
            </w:r>
            <w:r w:rsidR="00F0024F">
              <w:rPr>
                <w:rFonts w:eastAsia="Times New Roman" w:cs="Calibri"/>
                <w:color w:val="000000"/>
                <w:sz w:val="20"/>
              </w:rPr>
              <w:t>3</w:t>
            </w:r>
            <w:r w:rsidRPr="0044340F">
              <w:rPr>
                <w:rFonts w:eastAsia="Times New Roman" w:cs="Calibri"/>
                <w:color w:val="000000"/>
                <w:sz w:val="20"/>
              </w:rPr>
              <w:t xml:space="preserve"> (</w:t>
            </w:r>
            <w:r w:rsidR="00D82E14">
              <w:rPr>
                <w:rFonts w:eastAsia="Times New Roman" w:cs="Calibri"/>
                <w:color w:val="000000"/>
                <w:sz w:val="20"/>
              </w:rPr>
              <w:t>60</w:t>
            </w:r>
            <w:r w:rsidRPr="0044340F">
              <w:rPr>
                <w:rFonts w:eastAsia="Times New Roman" w:cs="Calibri"/>
                <w:color w:val="000000"/>
                <w:sz w:val="20"/>
              </w:rPr>
              <w:t>-</w:t>
            </w:r>
            <w:r w:rsidR="00F0024F">
              <w:rPr>
                <w:rFonts w:eastAsia="Times New Roman" w:cs="Calibri"/>
                <w:color w:val="000000"/>
                <w:sz w:val="20"/>
              </w:rPr>
              <w:t>7</w:t>
            </w:r>
            <w:r w:rsidR="00D82E14">
              <w:rPr>
                <w:rFonts w:eastAsia="Times New Roman" w:cs="Calibri"/>
                <w:color w:val="000000"/>
                <w:sz w:val="20"/>
              </w:rPr>
              <w:t>1</w:t>
            </w:r>
            <w:r w:rsidRPr="0044340F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0C0B3C23" w14:textId="77777777" w:rsidTr="002B19BF">
        <w:trPr>
          <w:trHeight w:val="360"/>
        </w:trPr>
        <w:tc>
          <w:tcPr>
            <w:tcW w:w="1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F17CAA" w14:textId="0D06FD9F" w:rsidR="0044340F" w:rsidRPr="00370E03" w:rsidRDefault="0044340F" w:rsidP="00370E03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Me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dian (IQR)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 xml:space="preserve"> BMI</w:t>
            </w:r>
            <w:r w:rsidR="00370E03">
              <w:rPr>
                <w:rFonts w:eastAsia="Times New Roman" w:cs="Calibri"/>
                <w:color w:val="000000"/>
                <w:sz w:val="20"/>
                <w:szCs w:val="20"/>
              </w:rPr>
              <w:t xml:space="preserve"> [</w:t>
            </w:r>
            <w:r w:rsidR="00370E03" w:rsidRPr="00370E03">
              <w:rPr>
                <w:rFonts w:eastAsia="Times New Roman" w:cs="Calibri"/>
                <w:color w:val="000000"/>
                <w:sz w:val="20"/>
                <w:szCs w:val="20"/>
              </w:rPr>
              <w:t>kg/m²</w:t>
            </w:r>
            <w:r w:rsidR="00370E03">
              <w:rPr>
                <w:rFonts w:eastAsia="Times New Roman" w:cs="Calibri"/>
                <w:color w:val="000000"/>
                <w:sz w:val="20"/>
                <w:szCs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848E5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Baseline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214972" w14:textId="7ED08393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26.</w:t>
            </w:r>
            <w:r w:rsidR="00D82E14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 xml:space="preserve"> (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24.6-28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.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3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 w:rsidR="0044340F" w:rsidRPr="0044340F" w14:paraId="6D7E3F62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0EB427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2200CE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Interim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5A100" w14:textId="2ABC0E11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25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.7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 xml:space="preserve"> (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24.0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28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.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 w:rsidR="0044340F" w:rsidRPr="0044340F" w14:paraId="1B68CC9F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529042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74FEFB" w14:textId="77777777" w:rsidR="0044340F" w:rsidRPr="000B66EC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End-of-treatment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C66B634" w14:textId="20548EA6" w:rsidR="0044340F" w:rsidRPr="0044340F" w:rsidRDefault="0044340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2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5.4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 xml:space="preserve"> (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24.</w:t>
            </w:r>
            <w:r w:rsidR="00D82E14">
              <w:rPr>
                <w:rFonts w:eastAsia="Times New Roman" w:cs="Calibri"/>
                <w:color w:val="000000"/>
                <w:sz w:val="20"/>
                <w:szCs w:val="20"/>
              </w:rPr>
              <w:t>1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-</w:t>
            </w:r>
            <w:r w:rsidR="0068144D">
              <w:rPr>
                <w:rFonts w:eastAsia="Times New Roman" w:cs="Calibri"/>
                <w:color w:val="000000"/>
                <w:sz w:val="20"/>
                <w:szCs w:val="20"/>
              </w:rPr>
              <w:t>28.0</w:t>
            </w:r>
            <w:r w:rsidRPr="0044340F">
              <w:rPr>
                <w:rFonts w:eastAsia="Times New Roman" w:cs="Calibri"/>
                <w:color w:val="000000"/>
                <w:sz w:val="20"/>
                <w:szCs w:val="20"/>
              </w:rPr>
              <w:t>)</w:t>
            </w:r>
          </w:p>
        </w:tc>
      </w:tr>
      <w:tr w:rsidR="0044340F" w:rsidRPr="0044340F" w14:paraId="58CE7570" w14:textId="77777777" w:rsidTr="002B19BF">
        <w:trPr>
          <w:trHeight w:val="360"/>
        </w:trPr>
        <w:tc>
          <w:tcPr>
            <w:tcW w:w="131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86889B8" w14:textId="193E29B8" w:rsidR="0044340F" w:rsidRPr="0044340F" w:rsidRDefault="00365233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Me</w:t>
            </w:r>
            <w:r w:rsidR="0068144D">
              <w:rPr>
                <w:rFonts w:eastAsia="Times New Roman" w:cs="Calibri"/>
                <w:color w:val="000000"/>
                <w:sz w:val="20"/>
              </w:rPr>
              <w:t>dian (IQR)</w:t>
            </w:r>
            <w:r>
              <w:rPr>
                <w:rFonts w:eastAsia="Times New Roman" w:cs="Calibri"/>
                <w:color w:val="000000"/>
                <w:sz w:val="20"/>
              </w:rPr>
              <w:t xml:space="preserve"> Metabolic Tumor Volume </w:t>
            </w:r>
            <w:r w:rsidR="00370E03">
              <w:rPr>
                <w:rFonts w:eastAsia="Times New Roman" w:cs="Calibri"/>
                <w:color w:val="000000"/>
                <w:sz w:val="20"/>
              </w:rPr>
              <w:t>[</w:t>
            </w:r>
            <w:r>
              <w:rPr>
                <w:rFonts w:eastAsia="Times New Roman" w:cs="Calibri"/>
                <w:color w:val="000000"/>
                <w:sz w:val="20"/>
              </w:rPr>
              <w:t>mL</w:t>
            </w:r>
            <w:r w:rsidR="00370E03">
              <w:rPr>
                <w:rFonts w:eastAsia="Times New Roman" w:cs="Calibri"/>
                <w:color w:val="000000"/>
                <w:sz w:val="20"/>
              </w:rPr>
              <w:t>]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783D38" w14:textId="509452FF" w:rsidR="0044340F" w:rsidRPr="000B66EC" w:rsidRDefault="00365233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 xml:space="preserve">Baseline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18455" w14:textId="3FC05433" w:rsidR="0044340F" w:rsidRPr="0044340F" w:rsidRDefault="002B19BF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 xml:space="preserve">324 </w:t>
            </w:r>
            <w:r w:rsidR="00365233">
              <w:rPr>
                <w:rFonts w:eastAsia="Times New Roman" w:cs="Calibri"/>
                <w:color w:val="000000"/>
                <w:sz w:val="20"/>
              </w:rPr>
              <w:t>(</w:t>
            </w:r>
            <w:r>
              <w:rPr>
                <w:rFonts w:eastAsia="Times New Roman" w:cs="Calibri"/>
                <w:color w:val="000000"/>
                <w:sz w:val="20"/>
              </w:rPr>
              <w:t>169.8</w:t>
            </w:r>
            <w:r w:rsidR="00187E37">
              <w:rPr>
                <w:rFonts w:eastAsia="Times New Roman" w:cs="Calibri"/>
                <w:color w:val="000000"/>
                <w:sz w:val="20"/>
              </w:rPr>
              <w:t>-</w:t>
            </w:r>
            <w:r>
              <w:rPr>
                <w:rFonts w:eastAsia="Times New Roman" w:cs="Calibri"/>
                <w:color w:val="000000"/>
                <w:sz w:val="20"/>
              </w:rPr>
              <w:t>1162.6</w:t>
            </w:r>
            <w:r w:rsidR="00187E37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5354AA1F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7C2B40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3D665" w14:textId="0637F2E8" w:rsidR="0044340F" w:rsidRPr="000B66EC" w:rsidRDefault="00365233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 xml:space="preserve">Interim 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4B79C" w14:textId="333E2DB8" w:rsidR="0044340F" w:rsidRPr="0044340F" w:rsidRDefault="00187E37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</w:t>
            </w:r>
            <w:r w:rsidR="002B19BF">
              <w:rPr>
                <w:rFonts w:eastAsia="Times New Roman" w:cs="Calibri"/>
                <w:color w:val="000000"/>
                <w:sz w:val="20"/>
              </w:rPr>
              <w:t>0</w:t>
            </w:r>
            <w:r>
              <w:rPr>
                <w:rFonts w:eastAsia="Times New Roman" w:cs="Calibri"/>
                <w:color w:val="000000"/>
                <w:sz w:val="20"/>
              </w:rPr>
              <w:t xml:space="preserve"> (0-</w:t>
            </w:r>
            <w:r w:rsidR="002B19BF">
              <w:rPr>
                <w:rFonts w:eastAsia="Times New Roman" w:cs="Calibri"/>
                <w:color w:val="000000"/>
                <w:sz w:val="20"/>
              </w:rPr>
              <w:t>0</w:t>
            </w:r>
            <w:r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  <w:tr w:rsidR="0044340F" w:rsidRPr="0044340F" w14:paraId="07E7336F" w14:textId="77777777" w:rsidTr="002B19BF">
        <w:trPr>
          <w:trHeight w:val="360"/>
        </w:trPr>
        <w:tc>
          <w:tcPr>
            <w:tcW w:w="131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F47EB" w14:textId="77777777" w:rsidR="0044340F" w:rsidRPr="0044340F" w:rsidRDefault="0044340F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46E859" w14:textId="64394B28" w:rsidR="0044340F" w:rsidRPr="000B66EC" w:rsidRDefault="00365233" w:rsidP="0044340F">
            <w:pPr>
              <w:spacing w:after="0" w:line="240" w:lineRule="auto"/>
              <w:rPr>
                <w:rFonts w:eastAsia="Times New Roman" w:cs="Calibri"/>
                <w:color w:val="000000"/>
                <w:sz w:val="20"/>
                <w:szCs w:val="20"/>
              </w:rPr>
            </w:pP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>E</w:t>
            </w:r>
            <w:r w:rsidR="00C9504D">
              <w:rPr>
                <w:rFonts w:eastAsia="Times New Roman" w:cs="Calibri"/>
                <w:color w:val="000000"/>
                <w:sz w:val="20"/>
                <w:szCs w:val="20"/>
              </w:rPr>
              <w:t>nd-of-treatment</w:t>
            </w:r>
            <w:r w:rsidRPr="000B66EC">
              <w:rPr>
                <w:rFonts w:eastAsia="Times New Roman" w:cs="Calibri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4C8069" w14:textId="2D593395" w:rsidR="0044340F" w:rsidRPr="0044340F" w:rsidRDefault="00187E37" w:rsidP="0044340F">
            <w:pPr>
              <w:spacing w:after="0" w:line="240" w:lineRule="auto"/>
              <w:jc w:val="both"/>
              <w:rPr>
                <w:rFonts w:eastAsia="Times New Roman" w:cs="Calibri"/>
                <w:color w:val="000000"/>
                <w:sz w:val="20"/>
                <w:szCs w:val="20"/>
              </w:rPr>
            </w:pPr>
            <w:r>
              <w:rPr>
                <w:rFonts w:eastAsia="Times New Roman" w:cs="Calibri"/>
                <w:color w:val="000000"/>
                <w:sz w:val="20"/>
              </w:rPr>
              <w:t>0.</w:t>
            </w:r>
            <w:r w:rsidR="002B19BF">
              <w:rPr>
                <w:rFonts w:eastAsia="Times New Roman" w:cs="Calibri"/>
                <w:color w:val="000000"/>
                <w:sz w:val="20"/>
              </w:rPr>
              <w:t>0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 xml:space="preserve"> (</w:t>
            </w:r>
            <w:r>
              <w:rPr>
                <w:rFonts w:eastAsia="Times New Roman" w:cs="Calibri"/>
                <w:color w:val="000000"/>
                <w:sz w:val="20"/>
              </w:rPr>
              <w:t>0-</w:t>
            </w:r>
            <w:r w:rsidR="00D877EB">
              <w:rPr>
                <w:rFonts w:eastAsia="Times New Roman" w:cs="Calibri"/>
                <w:color w:val="000000"/>
                <w:sz w:val="20"/>
              </w:rPr>
              <w:t>0</w:t>
            </w:r>
            <w:r>
              <w:rPr>
                <w:rFonts w:eastAsia="Times New Roman" w:cs="Calibri"/>
                <w:color w:val="000000"/>
                <w:sz w:val="20"/>
              </w:rPr>
              <w:t>.</w:t>
            </w:r>
            <w:r w:rsidR="002B19BF">
              <w:rPr>
                <w:rFonts w:eastAsia="Times New Roman" w:cs="Calibri"/>
                <w:color w:val="000000"/>
                <w:sz w:val="20"/>
              </w:rPr>
              <w:t>0</w:t>
            </w:r>
            <w:r w:rsidR="0044340F" w:rsidRPr="0044340F">
              <w:rPr>
                <w:rFonts w:eastAsia="Times New Roman" w:cs="Calibri"/>
                <w:color w:val="000000"/>
                <w:sz w:val="20"/>
              </w:rPr>
              <w:t>)</w:t>
            </w:r>
          </w:p>
        </w:tc>
      </w:tr>
    </w:tbl>
    <w:p w14:paraId="3A889CAE" w14:textId="53208E48" w:rsidR="000B66EC" w:rsidRDefault="000B66EC" w:rsidP="001C5A8A">
      <w:pPr>
        <w:spacing w:line="480" w:lineRule="auto"/>
        <w:jc w:val="both"/>
        <w:rPr>
          <w:lang w:val="en-GB"/>
        </w:rPr>
      </w:pPr>
    </w:p>
    <w:p w14:paraId="22FF53D9" w14:textId="384070B1" w:rsidR="00966545" w:rsidRDefault="00966545" w:rsidP="001C5A8A">
      <w:pPr>
        <w:spacing w:line="480" w:lineRule="auto"/>
        <w:jc w:val="both"/>
        <w:rPr>
          <w:lang w:val="en-GB"/>
        </w:rPr>
      </w:pPr>
    </w:p>
    <w:p w14:paraId="1B300D5F" w14:textId="1D7DAB8A" w:rsidR="00966545" w:rsidRDefault="00966545" w:rsidP="001C5A8A">
      <w:pPr>
        <w:spacing w:line="480" w:lineRule="auto"/>
        <w:jc w:val="both"/>
        <w:rPr>
          <w:lang w:val="en-GB"/>
        </w:rPr>
      </w:pPr>
    </w:p>
    <w:p w14:paraId="792A7F2F" w14:textId="6E5E14CC" w:rsidR="00966545" w:rsidRDefault="00966545" w:rsidP="001C5A8A">
      <w:pPr>
        <w:spacing w:line="480" w:lineRule="auto"/>
        <w:jc w:val="both"/>
        <w:rPr>
          <w:lang w:val="en-GB"/>
        </w:rPr>
      </w:pPr>
    </w:p>
    <w:p w14:paraId="2A50D783" w14:textId="7A688ABD" w:rsidR="00966545" w:rsidRDefault="00966545" w:rsidP="001C5A8A">
      <w:pPr>
        <w:spacing w:line="480" w:lineRule="auto"/>
        <w:jc w:val="both"/>
        <w:rPr>
          <w:lang w:val="en-GB"/>
        </w:rPr>
      </w:pPr>
    </w:p>
    <w:p w14:paraId="179F5FCF" w14:textId="582B5872" w:rsidR="00966545" w:rsidRDefault="00966545" w:rsidP="001C5A8A">
      <w:pPr>
        <w:spacing w:line="480" w:lineRule="auto"/>
        <w:jc w:val="both"/>
        <w:rPr>
          <w:lang w:val="en-GB"/>
        </w:rPr>
      </w:pPr>
    </w:p>
    <w:p w14:paraId="11ECFBDD" w14:textId="4B86F6B8" w:rsidR="00966545" w:rsidRDefault="00966545" w:rsidP="001C5A8A">
      <w:pPr>
        <w:spacing w:line="480" w:lineRule="auto"/>
        <w:jc w:val="both"/>
        <w:rPr>
          <w:lang w:val="en-GB"/>
        </w:rPr>
      </w:pPr>
    </w:p>
    <w:p w14:paraId="13B3DBD8" w14:textId="3C01F06D" w:rsidR="00966545" w:rsidRDefault="00966545" w:rsidP="001C5A8A">
      <w:pPr>
        <w:spacing w:line="480" w:lineRule="auto"/>
        <w:jc w:val="both"/>
        <w:rPr>
          <w:lang w:val="en-GB"/>
        </w:rPr>
      </w:pPr>
    </w:p>
    <w:p w14:paraId="72493382" w14:textId="4E2ABC74" w:rsidR="00A478EF" w:rsidRPr="004B5DA7" w:rsidRDefault="00A478EF" w:rsidP="001C5A8A">
      <w:pPr>
        <w:spacing w:line="480" w:lineRule="auto"/>
        <w:jc w:val="both"/>
        <w:rPr>
          <w:lang w:val="en-GB"/>
        </w:rPr>
      </w:pPr>
    </w:p>
    <w:sectPr w:rsidR="00A478EF" w:rsidRPr="004B5DA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D6752"/>
    <w:multiLevelType w:val="hybridMultilevel"/>
    <w:tmpl w:val="03B22F48"/>
    <w:lvl w:ilvl="0" w:tplc="58308B8C">
      <w:numFmt w:val="bullet"/>
      <w:lvlText w:val="-"/>
      <w:lvlJc w:val="left"/>
      <w:pPr>
        <w:ind w:left="720" w:hanging="360"/>
      </w:pPr>
      <w:rPr>
        <w:rFonts w:ascii="Calibri" w:eastAsia="Calibr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826142"/>
    <w:multiLevelType w:val="hybridMultilevel"/>
    <w:tmpl w:val="4BF6AA16"/>
    <w:lvl w:ilvl="0" w:tplc="2000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2705163">
    <w:abstractNumId w:val="0"/>
  </w:num>
  <w:num w:numId="2" w16cid:durableId="137942967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activeWritingStyle w:appName="MSWord" w:lang="nl-NL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en-US" w:vendorID="64" w:dllVersion="4096" w:nlCheck="1" w:checkStyle="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I2MbC0MDE3NDAzt7RQ0lEKTi0uzszPAykwqgUArKYOB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90tt9v5o5vevneesv6pds0dtes2drwxdz5f&quot;&gt;Endnote liver Copy2&lt;record-ids&gt;&lt;item&gt;1&lt;/item&gt;&lt;item&gt;2&lt;/item&gt;&lt;item&gt;4&lt;/item&gt;&lt;item&gt;5&lt;/item&gt;&lt;item&gt;6&lt;/item&gt;&lt;item&gt;23&lt;/item&gt;&lt;item&gt;32&lt;/item&gt;&lt;item&gt;41&lt;/item&gt;&lt;item&gt;42&lt;/item&gt;&lt;item&gt;43&lt;/item&gt;&lt;item&gt;44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5&lt;/item&gt;&lt;item&gt;67&lt;/item&gt;&lt;item&gt;68&lt;/item&gt;&lt;item&gt;69&lt;/item&gt;&lt;item&gt;71&lt;/item&gt;&lt;item&gt;72&lt;/item&gt;&lt;item&gt;73&lt;/item&gt;&lt;item&gt;74&lt;/item&gt;&lt;item&gt;75&lt;/item&gt;&lt;item&gt;76&lt;/item&gt;&lt;item&gt;78&lt;/item&gt;&lt;item&gt;81&lt;/item&gt;&lt;item&gt;82&lt;/item&gt;&lt;item&gt;83&lt;/item&gt;&lt;item&gt;84&lt;/item&gt;&lt;item&gt;86&lt;/item&gt;&lt;item&gt;87&lt;/item&gt;&lt;item&gt;88&lt;/item&gt;&lt;item&gt;89&lt;/item&gt;&lt;item&gt;91&lt;/item&gt;&lt;item&gt;92&lt;/item&gt;&lt;item&gt;93&lt;/item&gt;&lt;item&gt;94&lt;/item&gt;&lt;/record-ids&gt;&lt;/item&gt;&lt;/Libraries&gt;"/>
  </w:docVars>
  <w:rsids>
    <w:rsidRoot w:val="00452356"/>
    <w:rsid w:val="00000058"/>
    <w:rsid w:val="000013C3"/>
    <w:rsid w:val="000046FA"/>
    <w:rsid w:val="0001428E"/>
    <w:rsid w:val="0001614C"/>
    <w:rsid w:val="00016B86"/>
    <w:rsid w:val="0001777F"/>
    <w:rsid w:val="000205B5"/>
    <w:rsid w:val="00031923"/>
    <w:rsid w:val="00032679"/>
    <w:rsid w:val="00051220"/>
    <w:rsid w:val="00052D53"/>
    <w:rsid w:val="0005487B"/>
    <w:rsid w:val="000564A8"/>
    <w:rsid w:val="00064492"/>
    <w:rsid w:val="00064C85"/>
    <w:rsid w:val="000845C8"/>
    <w:rsid w:val="0008566F"/>
    <w:rsid w:val="00091851"/>
    <w:rsid w:val="00094A50"/>
    <w:rsid w:val="00096026"/>
    <w:rsid w:val="00097B91"/>
    <w:rsid w:val="000A311C"/>
    <w:rsid w:val="000B2566"/>
    <w:rsid w:val="000B456E"/>
    <w:rsid w:val="000B66EC"/>
    <w:rsid w:val="000C10F8"/>
    <w:rsid w:val="000C286B"/>
    <w:rsid w:val="000E73AF"/>
    <w:rsid w:val="000E7A5B"/>
    <w:rsid w:val="000F087B"/>
    <w:rsid w:val="000F672E"/>
    <w:rsid w:val="00110751"/>
    <w:rsid w:val="001119E4"/>
    <w:rsid w:val="00124904"/>
    <w:rsid w:val="0013600F"/>
    <w:rsid w:val="00136FD1"/>
    <w:rsid w:val="00143022"/>
    <w:rsid w:val="00143167"/>
    <w:rsid w:val="001450D3"/>
    <w:rsid w:val="00147365"/>
    <w:rsid w:val="00150358"/>
    <w:rsid w:val="0015081B"/>
    <w:rsid w:val="00152C0A"/>
    <w:rsid w:val="0015385C"/>
    <w:rsid w:val="00153E5F"/>
    <w:rsid w:val="00155646"/>
    <w:rsid w:val="0016111A"/>
    <w:rsid w:val="00165544"/>
    <w:rsid w:val="0016676B"/>
    <w:rsid w:val="00167054"/>
    <w:rsid w:val="001673F7"/>
    <w:rsid w:val="00176498"/>
    <w:rsid w:val="001769B9"/>
    <w:rsid w:val="00187E37"/>
    <w:rsid w:val="001A0B70"/>
    <w:rsid w:val="001A1B3D"/>
    <w:rsid w:val="001A1EC1"/>
    <w:rsid w:val="001A3954"/>
    <w:rsid w:val="001A70B3"/>
    <w:rsid w:val="001B00B8"/>
    <w:rsid w:val="001B17D9"/>
    <w:rsid w:val="001C5A8A"/>
    <w:rsid w:val="001D349E"/>
    <w:rsid w:val="001E1A62"/>
    <w:rsid w:val="001E26E5"/>
    <w:rsid w:val="001E5526"/>
    <w:rsid w:val="001E66AB"/>
    <w:rsid w:val="001E6D82"/>
    <w:rsid w:val="001F339B"/>
    <w:rsid w:val="001F4A97"/>
    <w:rsid w:val="001F662C"/>
    <w:rsid w:val="001F7B9B"/>
    <w:rsid w:val="00200AD7"/>
    <w:rsid w:val="002035C5"/>
    <w:rsid w:val="00203B19"/>
    <w:rsid w:val="002056E5"/>
    <w:rsid w:val="00205CA8"/>
    <w:rsid w:val="00221182"/>
    <w:rsid w:val="00227566"/>
    <w:rsid w:val="0023248F"/>
    <w:rsid w:val="00237609"/>
    <w:rsid w:val="00242C09"/>
    <w:rsid w:val="00243DAC"/>
    <w:rsid w:val="0024451A"/>
    <w:rsid w:val="002525B7"/>
    <w:rsid w:val="00257F67"/>
    <w:rsid w:val="002607DA"/>
    <w:rsid w:val="002671E1"/>
    <w:rsid w:val="00270E2C"/>
    <w:rsid w:val="00275EBC"/>
    <w:rsid w:val="002818A0"/>
    <w:rsid w:val="00283021"/>
    <w:rsid w:val="00291AA8"/>
    <w:rsid w:val="002A1E54"/>
    <w:rsid w:val="002A4866"/>
    <w:rsid w:val="002B19BF"/>
    <w:rsid w:val="002B2D5B"/>
    <w:rsid w:val="002B4681"/>
    <w:rsid w:val="002B516C"/>
    <w:rsid w:val="002C0787"/>
    <w:rsid w:val="002C33D1"/>
    <w:rsid w:val="002C4803"/>
    <w:rsid w:val="002C675C"/>
    <w:rsid w:val="002C71ED"/>
    <w:rsid w:val="002D025C"/>
    <w:rsid w:val="002D4206"/>
    <w:rsid w:val="002D7167"/>
    <w:rsid w:val="002D773B"/>
    <w:rsid w:val="002E18ED"/>
    <w:rsid w:val="002E29B4"/>
    <w:rsid w:val="002E37CF"/>
    <w:rsid w:val="002E5DDD"/>
    <w:rsid w:val="002E6E31"/>
    <w:rsid w:val="002E7774"/>
    <w:rsid w:val="0030550D"/>
    <w:rsid w:val="0030716D"/>
    <w:rsid w:val="00310582"/>
    <w:rsid w:val="00310E8E"/>
    <w:rsid w:val="003219C8"/>
    <w:rsid w:val="00351A26"/>
    <w:rsid w:val="003562B8"/>
    <w:rsid w:val="00360DE5"/>
    <w:rsid w:val="00363941"/>
    <w:rsid w:val="00365233"/>
    <w:rsid w:val="00370E03"/>
    <w:rsid w:val="00371195"/>
    <w:rsid w:val="00372DD3"/>
    <w:rsid w:val="0038106F"/>
    <w:rsid w:val="00384230"/>
    <w:rsid w:val="003871BD"/>
    <w:rsid w:val="003A59D2"/>
    <w:rsid w:val="003B1255"/>
    <w:rsid w:val="003B5BEB"/>
    <w:rsid w:val="003B6991"/>
    <w:rsid w:val="003B6A3B"/>
    <w:rsid w:val="003D1C22"/>
    <w:rsid w:val="003D1FB3"/>
    <w:rsid w:val="003E0DEC"/>
    <w:rsid w:val="003E1372"/>
    <w:rsid w:val="003E50C4"/>
    <w:rsid w:val="003F7F09"/>
    <w:rsid w:val="0040640A"/>
    <w:rsid w:val="00412B46"/>
    <w:rsid w:val="004173FA"/>
    <w:rsid w:val="00422441"/>
    <w:rsid w:val="004270FA"/>
    <w:rsid w:val="00430B07"/>
    <w:rsid w:val="00432146"/>
    <w:rsid w:val="00435D49"/>
    <w:rsid w:val="0043711E"/>
    <w:rsid w:val="0044340F"/>
    <w:rsid w:val="0045180D"/>
    <w:rsid w:val="00452356"/>
    <w:rsid w:val="00460993"/>
    <w:rsid w:val="004623B8"/>
    <w:rsid w:val="0046560B"/>
    <w:rsid w:val="004746C8"/>
    <w:rsid w:val="00476A32"/>
    <w:rsid w:val="0047754B"/>
    <w:rsid w:val="0048323E"/>
    <w:rsid w:val="004A016C"/>
    <w:rsid w:val="004A7B81"/>
    <w:rsid w:val="004A7ECA"/>
    <w:rsid w:val="004B5D15"/>
    <w:rsid w:val="004B5DA7"/>
    <w:rsid w:val="004C0037"/>
    <w:rsid w:val="004C274D"/>
    <w:rsid w:val="004C37D7"/>
    <w:rsid w:val="004C6131"/>
    <w:rsid w:val="004D34E5"/>
    <w:rsid w:val="004E54D4"/>
    <w:rsid w:val="004E665D"/>
    <w:rsid w:val="0050187F"/>
    <w:rsid w:val="00502D12"/>
    <w:rsid w:val="0051379B"/>
    <w:rsid w:val="00513BEA"/>
    <w:rsid w:val="00522B15"/>
    <w:rsid w:val="00533E17"/>
    <w:rsid w:val="005344A8"/>
    <w:rsid w:val="00541471"/>
    <w:rsid w:val="0054380C"/>
    <w:rsid w:val="005509C0"/>
    <w:rsid w:val="00551E46"/>
    <w:rsid w:val="00556DA2"/>
    <w:rsid w:val="00562794"/>
    <w:rsid w:val="005708AF"/>
    <w:rsid w:val="005752C6"/>
    <w:rsid w:val="00575B80"/>
    <w:rsid w:val="00577FFD"/>
    <w:rsid w:val="00581057"/>
    <w:rsid w:val="00581AA6"/>
    <w:rsid w:val="005964C4"/>
    <w:rsid w:val="005A0840"/>
    <w:rsid w:val="005A0AC7"/>
    <w:rsid w:val="005A0F46"/>
    <w:rsid w:val="005B0DCB"/>
    <w:rsid w:val="005B5320"/>
    <w:rsid w:val="005B7A13"/>
    <w:rsid w:val="005D250E"/>
    <w:rsid w:val="005D498A"/>
    <w:rsid w:val="005D6A38"/>
    <w:rsid w:val="005E16C3"/>
    <w:rsid w:val="005E31EA"/>
    <w:rsid w:val="005E4701"/>
    <w:rsid w:val="005E4C5A"/>
    <w:rsid w:val="005E6940"/>
    <w:rsid w:val="005E7F2A"/>
    <w:rsid w:val="005F580D"/>
    <w:rsid w:val="006043F0"/>
    <w:rsid w:val="00611009"/>
    <w:rsid w:val="00612AA5"/>
    <w:rsid w:val="00613B60"/>
    <w:rsid w:val="006246EE"/>
    <w:rsid w:val="006322B5"/>
    <w:rsid w:val="00633EFA"/>
    <w:rsid w:val="00636FEA"/>
    <w:rsid w:val="00640376"/>
    <w:rsid w:val="006427E4"/>
    <w:rsid w:val="00644E5B"/>
    <w:rsid w:val="006460B4"/>
    <w:rsid w:val="00646403"/>
    <w:rsid w:val="0064736E"/>
    <w:rsid w:val="0066071E"/>
    <w:rsid w:val="00660D63"/>
    <w:rsid w:val="0068144D"/>
    <w:rsid w:val="0068505D"/>
    <w:rsid w:val="00692304"/>
    <w:rsid w:val="00692D7B"/>
    <w:rsid w:val="00695905"/>
    <w:rsid w:val="006A357D"/>
    <w:rsid w:val="006A5378"/>
    <w:rsid w:val="006B631D"/>
    <w:rsid w:val="006C101C"/>
    <w:rsid w:val="006D1019"/>
    <w:rsid w:val="006D1740"/>
    <w:rsid w:val="006D429E"/>
    <w:rsid w:val="006E3F76"/>
    <w:rsid w:val="006E5734"/>
    <w:rsid w:val="006E71A7"/>
    <w:rsid w:val="006F2A0D"/>
    <w:rsid w:val="006F4AE4"/>
    <w:rsid w:val="00701A80"/>
    <w:rsid w:val="007044CB"/>
    <w:rsid w:val="00704C7A"/>
    <w:rsid w:val="00712BC6"/>
    <w:rsid w:val="00714B33"/>
    <w:rsid w:val="0071644F"/>
    <w:rsid w:val="00720140"/>
    <w:rsid w:val="00724C8A"/>
    <w:rsid w:val="00724E0C"/>
    <w:rsid w:val="00737470"/>
    <w:rsid w:val="00741259"/>
    <w:rsid w:val="0074516B"/>
    <w:rsid w:val="00745A6D"/>
    <w:rsid w:val="007504E4"/>
    <w:rsid w:val="00754C9C"/>
    <w:rsid w:val="00756030"/>
    <w:rsid w:val="00760C94"/>
    <w:rsid w:val="00764877"/>
    <w:rsid w:val="00772F7A"/>
    <w:rsid w:val="00780C9F"/>
    <w:rsid w:val="007816F3"/>
    <w:rsid w:val="00786461"/>
    <w:rsid w:val="00786DDF"/>
    <w:rsid w:val="00787A9C"/>
    <w:rsid w:val="007920B5"/>
    <w:rsid w:val="0079309A"/>
    <w:rsid w:val="00797E90"/>
    <w:rsid w:val="007A328D"/>
    <w:rsid w:val="007A76C9"/>
    <w:rsid w:val="007B07DA"/>
    <w:rsid w:val="007B3BC1"/>
    <w:rsid w:val="007B3E5B"/>
    <w:rsid w:val="007B7680"/>
    <w:rsid w:val="007C4162"/>
    <w:rsid w:val="007C4495"/>
    <w:rsid w:val="007C7E28"/>
    <w:rsid w:val="007D1DE8"/>
    <w:rsid w:val="007D2021"/>
    <w:rsid w:val="007E09DE"/>
    <w:rsid w:val="007E2241"/>
    <w:rsid w:val="007E3C19"/>
    <w:rsid w:val="007E6515"/>
    <w:rsid w:val="007E67F6"/>
    <w:rsid w:val="007F4B5A"/>
    <w:rsid w:val="008006E7"/>
    <w:rsid w:val="00801F57"/>
    <w:rsid w:val="0080224E"/>
    <w:rsid w:val="00806707"/>
    <w:rsid w:val="00811744"/>
    <w:rsid w:val="00814111"/>
    <w:rsid w:val="00820602"/>
    <w:rsid w:val="00820B1A"/>
    <w:rsid w:val="00820C65"/>
    <w:rsid w:val="00826DEE"/>
    <w:rsid w:val="008305C9"/>
    <w:rsid w:val="0083748F"/>
    <w:rsid w:val="00837AAA"/>
    <w:rsid w:val="00842FC9"/>
    <w:rsid w:val="00851BD6"/>
    <w:rsid w:val="00852043"/>
    <w:rsid w:val="00855BF2"/>
    <w:rsid w:val="008718F0"/>
    <w:rsid w:val="00876B27"/>
    <w:rsid w:val="0088185F"/>
    <w:rsid w:val="008838A5"/>
    <w:rsid w:val="008851F8"/>
    <w:rsid w:val="00886D4B"/>
    <w:rsid w:val="0089275E"/>
    <w:rsid w:val="008965D2"/>
    <w:rsid w:val="008A08EF"/>
    <w:rsid w:val="008A5D00"/>
    <w:rsid w:val="008B2B07"/>
    <w:rsid w:val="008C4229"/>
    <w:rsid w:val="008C5EE7"/>
    <w:rsid w:val="008C7B64"/>
    <w:rsid w:val="008D6CF8"/>
    <w:rsid w:val="008E49D4"/>
    <w:rsid w:val="008E70CE"/>
    <w:rsid w:val="008F0EDA"/>
    <w:rsid w:val="008F26E8"/>
    <w:rsid w:val="008F3487"/>
    <w:rsid w:val="008F5429"/>
    <w:rsid w:val="008F6825"/>
    <w:rsid w:val="00914A11"/>
    <w:rsid w:val="00914FE1"/>
    <w:rsid w:val="0091757A"/>
    <w:rsid w:val="00921AF1"/>
    <w:rsid w:val="00923803"/>
    <w:rsid w:val="00930C4D"/>
    <w:rsid w:val="0093434F"/>
    <w:rsid w:val="00940F8A"/>
    <w:rsid w:val="00943463"/>
    <w:rsid w:val="00947B91"/>
    <w:rsid w:val="00964CD8"/>
    <w:rsid w:val="00966545"/>
    <w:rsid w:val="00967DFA"/>
    <w:rsid w:val="00973CE8"/>
    <w:rsid w:val="009741EA"/>
    <w:rsid w:val="009827A6"/>
    <w:rsid w:val="00987CF4"/>
    <w:rsid w:val="00995310"/>
    <w:rsid w:val="00996162"/>
    <w:rsid w:val="009A5035"/>
    <w:rsid w:val="009B423C"/>
    <w:rsid w:val="009C070F"/>
    <w:rsid w:val="009C0B5C"/>
    <w:rsid w:val="009C3E4C"/>
    <w:rsid w:val="009D05B2"/>
    <w:rsid w:val="009E1AB6"/>
    <w:rsid w:val="009E1DA4"/>
    <w:rsid w:val="009E2D57"/>
    <w:rsid w:val="009E4EE6"/>
    <w:rsid w:val="009F514D"/>
    <w:rsid w:val="00A010A0"/>
    <w:rsid w:val="00A0278C"/>
    <w:rsid w:val="00A04E00"/>
    <w:rsid w:val="00A05FFE"/>
    <w:rsid w:val="00A069C8"/>
    <w:rsid w:val="00A12C44"/>
    <w:rsid w:val="00A14AEF"/>
    <w:rsid w:val="00A1625F"/>
    <w:rsid w:val="00A23CF2"/>
    <w:rsid w:val="00A249C1"/>
    <w:rsid w:val="00A3109E"/>
    <w:rsid w:val="00A361E3"/>
    <w:rsid w:val="00A4234E"/>
    <w:rsid w:val="00A44B6F"/>
    <w:rsid w:val="00A478EF"/>
    <w:rsid w:val="00A52D2F"/>
    <w:rsid w:val="00A539A6"/>
    <w:rsid w:val="00A53D1D"/>
    <w:rsid w:val="00A6312E"/>
    <w:rsid w:val="00A70BA6"/>
    <w:rsid w:val="00A74893"/>
    <w:rsid w:val="00A76457"/>
    <w:rsid w:val="00A8098E"/>
    <w:rsid w:val="00A81EA4"/>
    <w:rsid w:val="00AA29DF"/>
    <w:rsid w:val="00AA45C8"/>
    <w:rsid w:val="00AB2B8B"/>
    <w:rsid w:val="00AC047E"/>
    <w:rsid w:val="00AC2D3B"/>
    <w:rsid w:val="00AC67BA"/>
    <w:rsid w:val="00AD13AD"/>
    <w:rsid w:val="00AD153D"/>
    <w:rsid w:val="00AF7C8E"/>
    <w:rsid w:val="00B0148D"/>
    <w:rsid w:val="00B10C79"/>
    <w:rsid w:val="00B12F6E"/>
    <w:rsid w:val="00B16BDD"/>
    <w:rsid w:val="00B20BE5"/>
    <w:rsid w:val="00B23FA3"/>
    <w:rsid w:val="00B303F7"/>
    <w:rsid w:val="00B31EE7"/>
    <w:rsid w:val="00B33477"/>
    <w:rsid w:val="00B371B4"/>
    <w:rsid w:val="00B40821"/>
    <w:rsid w:val="00B42317"/>
    <w:rsid w:val="00B478E9"/>
    <w:rsid w:val="00B530CB"/>
    <w:rsid w:val="00B55694"/>
    <w:rsid w:val="00B55931"/>
    <w:rsid w:val="00B62E85"/>
    <w:rsid w:val="00B74D5B"/>
    <w:rsid w:val="00B8069A"/>
    <w:rsid w:val="00B840B7"/>
    <w:rsid w:val="00BA1D8F"/>
    <w:rsid w:val="00BA1FF4"/>
    <w:rsid w:val="00BA4A79"/>
    <w:rsid w:val="00BA60A8"/>
    <w:rsid w:val="00BB3AFB"/>
    <w:rsid w:val="00BC5326"/>
    <w:rsid w:val="00BD1099"/>
    <w:rsid w:val="00BD3F92"/>
    <w:rsid w:val="00BD6EF1"/>
    <w:rsid w:val="00BE0B22"/>
    <w:rsid w:val="00BE2BDC"/>
    <w:rsid w:val="00BE3AB6"/>
    <w:rsid w:val="00BF0697"/>
    <w:rsid w:val="00BF0E33"/>
    <w:rsid w:val="00BF3991"/>
    <w:rsid w:val="00BF702C"/>
    <w:rsid w:val="00BF7583"/>
    <w:rsid w:val="00BF7C4F"/>
    <w:rsid w:val="00C00BF7"/>
    <w:rsid w:val="00C037B9"/>
    <w:rsid w:val="00C06378"/>
    <w:rsid w:val="00C10F03"/>
    <w:rsid w:val="00C10F49"/>
    <w:rsid w:val="00C25816"/>
    <w:rsid w:val="00C2599E"/>
    <w:rsid w:val="00C26349"/>
    <w:rsid w:val="00C27DBF"/>
    <w:rsid w:val="00C30D00"/>
    <w:rsid w:val="00C35F9C"/>
    <w:rsid w:val="00C43401"/>
    <w:rsid w:val="00C52C68"/>
    <w:rsid w:val="00C62BCF"/>
    <w:rsid w:val="00C632BB"/>
    <w:rsid w:val="00C65999"/>
    <w:rsid w:val="00C65FE9"/>
    <w:rsid w:val="00C71CB8"/>
    <w:rsid w:val="00C73A78"/>
    <w:rsid w:val="00C8494D"/>
    <w:rsid w:val="00C9504D"/>
    <w:rsid w:val="00C964EC"/>
    <w:rsid w:val="00CA13AF"/>
    <w:rsid w:val="00CA14C0"/>
    <w:rsid w:val="00CA3400"/>
    <w:rsid w:val="00CA4555"/>
    <w:rsid w:val="00CB26B8"/>
    <w:rsid w:val="00CB6986"/>
    <w:rsid w:val="00CC2956"/>
    <w:rsid w:val="00CC5B8B"/>
    <w:rsid w:val="00CD1212"/>
    <w:rsid w:val="00CD1411"/>
    <w:rsid w:val="00CD41C8"/>
    <w:rsid w:val="00CD79D3"/>
    <w:rsid w:val="00CE10ED"/>
    <w:rsid w:val="00CE2136"/>
    <w:rsid w:val="00CF5625"/>
    <w:rsid w:val="00D05BA8"/>
    <w:rsid w:val="00D0769A"/>
    <w:rsid w:val="00D1279F"/>
    <w:rsid w:val="00D3601B"/>
    <w:rsid w:val="00D434F0"/>
    <w:rsid w:val="00D467FA"/>
    <w:rsid w:val="00D543B1"/>
    <w:rsid w:val="00D565E6"/>
    <w:rsid w:val="00D61FDE"/>
    <w:rsid w:val="00D718CA"/>
    <w:rsid w:val="00D748E7"/>
    <w:rsid w:val="00D823CB"/>
    <w:rsid w:val="00D82E14"/>
    <w:rsid w:val="00D877EB"/>
    <w:rsid w:val="00D92763"/>
    <w:rsid w:val="00D97495"/>
    <w:rsid w:val="00D975B3"/>
    <w:rsid w:val="00DA2FEC"/>
    <w:rsid w:val="00DA35C6"/>
    <w:rsid w:val="00DB4274"/>
    <w:rsid w:val="00DB6C65"/>
    <w:rsid w:val="00DC3EBF"/>
    <w:rsid w:val="00DC7310"/>
    <w:rsid w:val="00DD2CC0"/>
    <w:rsid w:val="00DE0FDC"/>
    <w:rsid w:val="00DE227E"/>
    <w:rsid w:val="00E03BA3"/>
    <w:rsid w:val="00E15F82"/>
    <w:rsid w:val="00E1746A"/>
    <w:rsid w:val="00E27E45"/>
    <w:rsid w:val="00E30735"/>
    <w:rsid w:val="00E439A3"/>
    <w:rsid w:val="00E47CE5"/>
    <w:rsid w:val="00E50506"/>
    <w:rsid w:val="00E50D3D"/>
    <w:rsid w:val="00E54B01"/>
    <w:rsid w:val="00E6008E"/>
    <w:rsid w:val="00E66C02"/>
    <w:rsid w:val="00E71EFC"/>
    <w:rsid w:val="00E7327E"/>
    <w:rsid w:val="00E76DB4"/>
    <w:rsid w:val="00E774C1"/>
    <w:rsid w:val="00E811D7"/>
    <w:rsid w:val="00E82CE2"/>
    <w:rsid w:val="00E8463E"/>
    <w:rsid w:val="00E90E78"/>
    <w:rsid w:val="00E9302B"/>
    <w:rsid w:val="00E94B3B"/>
    <w:rsid w:val="00E95849"/>
    <w:rsid w:val="00E963F6"/>
    <w:rsid w:val="00EA0D50"/>
    <w:rsid w:val="00EA2352"/>
    <w:rsid w:val="00EB631E"/>
    <w:rsid w:val="00EC308C"/>
    <w:rsid w:val="00EC30E6"/>
    <w:rsid w:val="00EC6EE1"/>
    <w:rsid w:val="00ED2026"/>
    <w:rsid w:val="00ED2AAD"/>
    <w:rsid w:val="00ED388D"/>
    <w:rsid w:val="00ED622C"/>
    <w:rsid w:val="00EE22E0"/>
    <w:rsid w:val="00EE283E"/>
    <w:rsid w:val="00EE4F48"/>
    <w:rsid w:val="00EE5A51"/>
    <w:rsid w:val="00EF6587"/>
    <w:rsid w:val="00F0024F"/>
    <w:rsid w:val="00F03822"/>
    <w:rsid w:val="00F06120"/>
    <w:rsid w:val="00F10B63"/>
    <w:rsid w:val="00F11090"/>
    <w:rsid w:val="00F11307"/>
    <w:rsid w:val="00F15880"/>
    <w:rsid w:val="00F15BF2"/>
    <w:rsid w:val="00F16486"/>
    <w:rsid w:val="00F22298"/>
    <w:rsid w:val="00F22383"/>
    <w:rsid w:val="00F32165"/>
    <w:rsid w:val="00F360DF"/>
    <w:rsid w:val="00F54190"/>
    <w:rsid w:val="00F548CD"/>
    <w:rsid w:val="00F6385D"/>
    <w:rsid w:val="00F721FB"/>
    <w:rsid w:val="00F73889"/>
    <w:rsid w:val="00F746A2"/>
    <w:rsid w:val="00F869D2"/>
    <w:rsid w:val="00F86CBF"/>
    <w:rsid w:val="00F9117E"/>
    <w:rsid w:val="00F92F00"/>
    <w:rsid w:val="00F93483"/>
    <w:rsid w:val="00FA0DED"/>
    <w:rsid w:val="00FA1825"/>
    <w:rsid w:val="00FA3357"/>
    <w:rsid w:val="00FA48FD"/>
    <w:rsid w:val="00FA6810"/>
    <w:rsid w:val="00FB06EF"/>
    <w:rsid w:val="00FB1671"/>
    <w:rsid w:val="00FC10FC"/>
    <w:rsid w:val="00FC11D1"/>
    <w:rsid w:val="00FD08D3"/>
    <w:rsid w:val="00FD2363"/>
    <w:rsid w:val="00FF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F5937C1"/>
  <w15:docId w15:val="{4D6F03D8-65BA-4BA7-B1CD-9CF8108AC7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nl-NL" w:eastAsia="nl-NL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pPr>
      <w:spacing w:after="160" w:line="259" w:lineRule="auto"/>
    </w:pPr>
    <w:rPr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uiPriority w:val="99"/>
    <w:semiHidden/>
    <w:unhideWhenUsed/>
    <w:rsid w:val="006B631D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6B631D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6B631D"/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6B631D"/>
    <w:rPr>
      <w:b/>
      <w:bCs/>
    </w:rPr>
  </w:style>
  <w:style w:type="character" w:customStyle="1" w:styleId="OnderwerpvanopmerkingChar">
    <w:name w:val="Onderwerp van opmerking Char"/>
    <w:link w:val="Onderwerpvanopmerking"/>
    <w:uiPriority w:val="99"/>
    <w:semiHidden/>
    <w:rsid w:val="006B631D"/>
    <w:rPr>
      <w:b/>
      <w:bCs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6B63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link w:val="Ballontekst"/>
    <w:uiPriority w:val="99"/>
    <w:semiHidden/>
    <w:rsid w:val="006B631D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091851"/>
    <w:rPr>
      <w:color w:val="0000FF"/>
      <w:u w:val="single"/>
    </w:rPr>
  </w:style>
  <w:style w:type="character" w:customStyle="1" w:styleId="nlmstring-name">
    <w:name w:val="nlm_string-name"/>
    <w:basedOn w:val="Standaardalinea-lettertype"/>
    <w:rsid w:val="00091851"/>
  </w:style>
  <w:style w:type="character" w:customStyle="1" w:styleId="journalname">
    <w:name w:val="journalname"/>
    <w:basedOn w:val="Standaardalinea-lettertype"/>
    <w:rsid w:val="00091851"/>
  </w:style>
  <w:style w:type="character" w:customStyle="1" w:styleId="year">
    <w:name w:val="year"/>
    <w:basedOn w:val="Standaardalinea-lettertype"/>
    <w:rsid w:val="00091851"/>
  </w:style>
  <w:style w:type="character" w:customStyle="1" w:styleId="volume">
    <w:name w:val="volume"/>
    <w:basedOn w:val="Standaardalinea-lettertype"/>
    <w:rsid w:val="00091851"/>
  </w:style>
  <w:style w:type="character" w:customStyle="1" w:styleId="issue">
    <w:name w:val="issue"/>
    <w:basedOn w:val="Standaardalinea-lettertype"/>
    <w:rsid w:val="00091851"/>
  </w:style>
  <w:style w:type="character" w:customStyle="1" w:styleId="page">
    <w:name w:val="page"/>
    <w:basedOn w:val="Standaardalinea-lettertype"/>
    <w:rsid w:val="00091851"/>
  </w:style>
  <w:style w:type="character" w:customStyle="1" w:styleId="Onopgelostemelding1">
    <w:name w:val="Onopgeloste melding1"/>
    <w:basedOn w:val="Standaardalinea-lettertype"/>
    <w:uiPriority w:val="99"/>
    <w:semiHidden/>
    <w:unhideWhenUsed/>
    <w:rsid w:val="00283021"/>
    <w:rPr>
      <w:color w:val="605E5C"/>
      <w:shd w:val="clear" w:color="auto" w:fill="E1DFDD"/>
    </w:rPr>
  </w:style>
  <w:style w:type="character" w:customStyle="1" w:styleId="highwire-citation-authors">
    <w:name w:val="highwire-citation-authors"/>
    <w:basedOn w:val="Standaardalinea-lettertype"/>
    <w:rsid w:val="00876B27"/>
  </w:style>
  <w:style w:type="character" w:customStyle="1" w:styleId="highwire-citation-author">
    <w:name w:val="highwire-citation-author"/>
    <w:basedOn w:val="Standaardalinea-lettertype"/>
    <w:rsid w:val="00876B27"/>
  </w:style>
  <w:style w:type="character" w:customStyle="1" w:styleId="nlm-given-names">
    <w:name w:val="nlm-given-names"/>
    <w:basedOn w:val="Standaardalinea-lettertype"/>
    <w:rsid w:val="00876B27"/>
  </w:style>
  <w:style w:type="character" w:customStyle="1" w:styleId="nlm-surname">
    <w:name w:val="nlm-surname"/>
    <w:basedOn w:val="Standaardalinea-lettertype"/>
    <w:rsid w:val="00876B27"/>
  </w:style>
  <w:style w:type="character" w:customStyle="1" w:styleId="highwire-cite-metadata-journal">
    <w:name w:val="highwire-cite-metadata-journal"/>
    <w:basedOn w:val="Standaardalinea-lettertype"/>
    <w:rsid w:val="00876B27"/>
  </w:style>
  <w:style w:type="character" w:customStyle="1" w:styleId="highwire-cite-metadata-date">
    <w:name w:val="highwire-cite-metadata-date"/>
    <w:basedOn w:val="Standaardalinea-lettertype"/>
    <w:rsid w:val="00876B27"/>
  </w:style>
  <w:style w:type="character" w:customStyle="1" w:styleId="highwire-cite-metadata-volume">
    <w:name w:val="highwire-cite-metadata-volume"/>
    <w:basedOn w:val="Standaardalinea-lettertype"/>
    <w:rsid w:val="00876B27"/>
  </w:style>
  <w:style w:type="character" w:customStyle="1" w:styleId="highwire-cite-metadata-issue">
    <w:name w:val="highwire-cite-metadata-issue"/>
    <w:basedOn w:val="Standaardalinea-lettertype"/>
    <w:rsid w:val="00876B27"/>
  </w:style>
  <w:style w:type="character" w:customStyle="1" w:styleId="highwire-cite-metadata-pages">
    <w:name w:val="highwire-cite-metadata-pages"/>
    <w:basedOn w:val="Standaardalinea-lettertype"/>
    <w:rsid w:val="00876B27"/>
  </w:style>
  <w:style w:type="character" w:customStyle="1" w:styleId="highwire-cite-metadata-doi">
    <w:name w:val="highwire-cite-metadata-doi"/>
    <w:basedOn w:val="Standaardalinea-lettertype"/>
    <w:rsid w:val="00876B27"/>
  </w:style>
  <w:style w:type="character" w:customStyle="1" w:styleId="label">
    <w:name w:val="label"/>
    <w:basedOn w:val="Standaardalinea-lettertype"/>
    <w:rsid w:val="00876B27"/>
  </w:style>
  <w:style w:type="paragraph" w:styleId="Revisie">
    <w:name w:val="Revision"/>
    <w:hidden/>
    <w:uiPriority w:val="99"/>
    <w:semiHidden/>
    <w:rsid w:val="00EA0D50"/>
    <w:rPr>
      <w:sz w:val="22"/>
      <w:szCs w:val="22"/>
      <w:lang w:val="en-US" w:eastAsia="en-US"/>
    </w:rPr>
  </w:style>
  <w:style w:type="paragraph" w:customStyle="1" w:styleId="EndNoteBibliographyTitle">
    <w:name w:val="EndNote Bibliography Title"/>
    <w:basedOn w:val="Standaard"/>
    <w:link w:val="EndNoteBibliographyTitleChar"/>
    <w:rsid w:val="007E67F6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7E67F6"/>
    <w:rPr>
      <w:rFonts w:cs="Calibri"/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Standaard"/>
    <w:link w:val="EndNoteBibliographyChar"/>
    <w:rsid w:val="007E67F6"/>
    <w:pPr>
      <w:spacing w:line="240" w:lineRule="auto"/>
      <w:jc w:val="both"/>
    </w:pPr>
    <w:rPr>
      <w:rFonts w:cs="Calibri"/>
      <w:noProof/>
    </w:rPr>
  </w:style>
  <w:style w:type="character" w:customStyle="1" w:styleId="EndNoteBibliographyChar">
    <w:name w:val="EndNote Bibliography Char"/>
    <w:basedOn w:val="Standaardalinea-lettertype"/>
    <w:link w:val="EndNoteBibliography"/>
    <w:rsid w:val="007E67F6"/>
    <w:rPr>
      <w:rFonts w:cs="Calibri"/>
      <w:noProof/>
      <w:sz w:val="22"/>
      <w:szCs w:val="22"/>
      <w:lang w:val="en-US" w:eastAsia="en-US"/>
    </w:rPr>
  </w:style>
  <w:style w:type="character" w:customStyle="1" w:styleId="docsum-authors">
    <w:name w:val="docsum-authors"/>
    <w:basedOn w:val="Standaardalinea-lettertype"/>
    <w:rsid w:val="003219C8"/>
  </w:style>
  <w:style w:type="character" w:customStyle="1" w:styleId="docsum-journal-citation">
    <w:name w:val="docsum-journal-citation"/>
    <w:basedOn w:val="Standaardalinea-lettertype"/>
    <w:rsid w:val="003219C8"/>
  </w:style>
  <w:style w:type="table" w:styleId="Tabelraster">
    <w:name w:val="Table Grid"/>
    <w:basedOn w:val="Standaardtabel"/>
    <w:uiPriority w:val="59"/>
    <w:rsid w:val="00A478EF"/>
    <w:rPr>
      <w:rFonts w:asciiTheme="minorHAnsi" w:eastAsiaTheme="minorHAnsi" w:hAnsiTheme="minorHAnsi" w:cstheme="minorBid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GevolgdeHyperlink">
    <w:name w:val="FollowedHyperlink"/>
    <w:basedOn w:val="Standaardalinea-lettertype"/>
    <w:uiPriority w:val="99"/>
    <w:semiHidden/>
    <w:unhideWhenUsed/>
    <w:rsid w:val="00F32165"/>
    <w:rPr>
      <w:color w:val="954F72" w:themeColor="followedHyperlink"/>
      <w:u w:val="single"/>
    </w:rPr>
  </w:style>
  <w:style w:type="paragraph" w:styleId="Geenafstand">
    <w:name w:val="No Spacing"/>
    <w:qFormat/>
    <w:rsid w:val="00A04E00"/>
    <w:rPr>
      <w:sz w:val="22"/>
      <w:szCs w:val="22"/>
      <w:lang w:eastAsia="en-US"/>
    </w:rPr>
  </w:style>
  <w:style w:type="character" w:customStyle="1" w:styleId="Onopgelostemelding2">
    <w:name w:val="Onopgeloste melding2"/>
    <w:basedOn w:val="Standaardalinea-lettertype"/>
    <w:uiPriority w:val="99"/>
    <w:semiHidden/>
    <w:unhideWhenUsed/>
    <w:rsid w:val="00476A3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434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213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169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87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800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933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4664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165408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946710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582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371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6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24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41939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595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9283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197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2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67FC21D-851D-43CE-BE7F-842D7D4837A0}">
  <we:reference id="wa200000368" version="1.0.0.0" store="en-US" storeType="OMEX"/>
  <we:alternateReferences>
    <we:reference id="wa200000368" version="1.0.0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824D5E-B1CD-49AC-B053-9E47DD8BE9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9</Words>
  <Characters>567</Characters>
  <Application>Microsoft Office Word</Application>
  <DocSecurity>0</DocSecurity>
  <Lines>4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ellaard, R. (Ronald)</dc:creator>
  <cp:keywords/>
  <dc:description/>
  <cp:lastModifiedBy>G Z</cp:lastModifiedBy>
  <cp:revision>2</cp:revision>
  <dcterms:created xsi:type="dcterms:W3CDTF">2022-08-01T15:37:00Z</dcterms:created>
  <dcterms:modified xsi:type="dcterms:W3CDTF">2022-08-01T15:37:00Z</dcterms:modified>
</cp:coreProperties>
</file>